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30C52" w14:textId="14ACA5FF" w:rsidR="00927724" w:rsidRDefault="00927724"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S4 Appendix. Quality Assessment.</w:t>
      </w:r>
    </w:p>
    <w:tbl>
      <w:tblPr>
        <w:tblStyle w:val="GridTable4"/>
        <w:tblW w:w="13045" w:type="dxa"/>
        <w:tblLayout w:type="fixed"/>
        <w:tblLook w:val="06E0" w:firstRow="1" w:lastRow="1" w:firstColumn="1" w:lastColumn="0" w:noHBand="1" w:noVBand="1"/>
      </w:tblPr>
      <w:tblGrid>
        <w:gridCol w:w="1705"/>
        <w:gridCol w:w="1800"/>
        <w:gridCol w:w="1980"/>
        <w:gridCol w:w="1980"/>
        <w:gridCol w:w="2340"/>
        <w:gridCol w:w="1890"/>
        <w:gridCol w:w="1350"/>
      </w:tblGrid>
      <w:tr w:rsidR="00A6590B" w:rsidRPr="00164268" w14:paraId="25FC80A6" w14:textId="77777777" w:rsidTr="003D4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3ACC702" w14:textId="77777777" w:rsidR="00870B8C" w:rsidRPr="001F1B43" w:rsidRDefault="00870B8C" w:rsidP="002B7231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70308851"/>
            <w:r w:rsidRPr="00A6590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00" w:type="dxa"/>
          </w:tcPr>
          <w:p w14:paraId="465B8DAA" w14:textId="78E40D64" w:rsidR="00870B8C" w:rsidRPr="001F1B43" w:rsidRDefault="00870B8C" w:rsidP="0072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6590B">
              <w:rPr>
                <w:rFonts w:ascii="Times New Roman" w:hAnsi="Times New Roman" w:cs="Times New Roman"/>
              </w:rPr>
              <w:t>Is the role of the researcher clearly described?</w:t>
            </w:r>
          </w:p>
        </w:tc>
        <w:tc>
          <w:tcPr>
            <w:tcW w:w="1980" w:type="dxa"/>
          </w:tcPr>
          <w:p w14:paraId="41568900" w14:textId="29EE7A57" w:rsidR="00870B8C" w:rsidRPr="001F1B43" w:rsidRDefault="00870B8C" w:rsidP="002B7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6590B">
              <w:rPr>
                <w:rFonts w:ascii="Times New Roman" w:hAnsi="Times New Roman" w:cs="Times New Roman"/>
              </w:rPr>
              <w:t>Does the study indicate recruitment retention or both?</w:t>
            </w:r>
          </w:p>
        </w:tc>
        <w:tc>
          <w:tcPr>
            <w:tcW w:w="1980" w:type="dxa"/>
          </w:tcPr>
          <w:p w14:paraId="2FD2A176" w14:textId="77AFF86F" w:rsidR="00870B8C" w:rsidRPr="001F1B43" w:rsidRDefault="00870B8C" w:rsidP="0072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6590B">
              <w:rPr>
                <w:rFonts w:ascii="Times New Roman" w:hAnsi="Times New Roman" w:cs="Times New Roman"/>
              </w:rPr>
              <w:t>Does the study indicate specific chronic disease in inclusion criteria?</w:t>
            </w:r>
          </w:p>
        </w:tc>
        <w:tc>
          <w:tcPr>
            <w:tcW w:w="2340" w:type="dxa"/>
          </w:tcPr>
          <w:p w14:paraId="3E890B40" w14:textId="4B3422DB" w:rsidR="00870B8C" w:rsidRPr="001F1B43" w:rsidRDefault="00870B8C" w:rsidP="007D33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6590B">
              <w:rPr>
                <w:rFonts w:ascii="Times New Roman" w:hAnsi="Times New Roman" w:cs="Times New Roman"/>
              </w:rPr>
              <w:t>Is the source of whom is collecting the data mentioned or not mentioned?</w:t>
            </w:r>
          </w:p>
        </w:tc>
        <w:tc>
          <w:tcPr>
            <w:tcW w:w="1890" w:type="dxa"/>
          </w:tcPr>
          <w:p w14:paraId="440644E5" w14:textId="3CE266A8" w:rsidR="00870B8C" w:rsidRPr="001F1B43" w:rsidRDefault="00870B8C" w:rsidP="007D33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1B43">
              <w:rPr>
                <w:rFonts w:ascii="Times New Roman" w:hAnsi="Times New Roman" w:cs="Times New Roman"/>
              </w:rPr>
              <w:t>Are the strategies made supported by sufficient evidence?</w:t>
            </w:r>
          </w:p>
        </w:tc>
        <w:tc>
          <w:tcPr>
            <w:tcW w:w="1350" w:type="dxa"/>
          </w:tcPr>
          <w:p w14:paraId="431C0BC6" w14:textId="77777777" w:rsidR="00870B8C" w:rsidRPr="001F1B43" w:rsidRDefault="00870B8C" w:rsidP="002B7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F1B43">
              <w:rPr>
                <w:rFonts w:ascii="Times New Roman" w:hAnsi="Times New Roman" w:cs="Times New Roman"/>
              </w:rPr>
              <w:t>Met All Criteria</w:t>
            </w:r>
          </w:p>
        </w:tc>
      </w:tr>
      <w:tr w:rsidR="003D4ED5" w:rsidRPr="002B7231" w14:paraId="5F2C9F4C" w14:textId="77777777" w:rsidTr="003D4ED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DF87C90" w14:textId="2893E81F" w:rsidR="00870B8C" w:rsidRPr="00F766B9" w:rsidRDefault="00870B8C" w:rsidP="00F766B9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Alvarado 2023</w:t>
            </w:r>
          </w:p>
        </w:tc>
        <w:tc>
          <w:tcPr>
            <w:tcW w:w="1800" w:type="dxa"/>
          </w:tcPr>
          <w:p w14:paraId="50CF804C" w14:textId="2528811F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4379B13C" w14:textId="1DEE488C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E912B88" w14:textId="6869932F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123FC6FE" w14:textId="3540629E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3C1B5CC" w14:textId="02141A7F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A3E32B9" w14:textId="2A2A0E04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65EE3CEF" w14:textId="77777777" w:rsidTr="003D4ED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DE81A60" w14:textId="77777777" w:rsidR="00870B8C" w:rsidRPr="002B7231" w:rsidRDefault="00870B8C" w:rsidP="002B7231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2B7231">
              <w:rPr>
                <w:rFonts w:ascii="Times New Roman" w:hAnsi="Times New Roman" w:cs="Times New Roman"/>
                <w:b w:val="0"/>
                <w:bCs w:val="0"/>
              </w:rPr>
              <w:t>An</w:t>
            </w:r>
            <w:proofErr w:type="gramEnd"/>
            <w:r w:rsidRPr="002B7231">
              <w:rPr>
                <w:rFonts w:ascii="Times New Roman" w:hAnsi="Times New Roman" w:cs="Times New Roman"/>
                <w:b w:val="0"/>
                <w:bCs w:val="0"/>
              </w:rPr>
              <w:t xml:space="preserve"> 2023</w:t>
            </w:r>
          </w:p>
        </w:tc>
        <w:tc>
          <w:tcPr>
            <w:tcW w:w="1800" w:type="dxa"/>
          </w:tcPr>
          <w:p w14:paraId="5C48A0B3" w14:textId="5AB5EBC0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3FC7C01" w14:textId="04D74585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82E0743" w14:textId="05043A5C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38D94119" w14:textId="3825F60C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1A338EC" w14:textId="3ECAF47D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2FDDAACD" w14:textId="384B4C1A" w:rsidR="00870B8C" w:rsidRPr="002B7231" w:rsidRDefault="009D3B2A" w:rsidP="009D3B2A">
            <w:pPr>
              <w:ind w:right="-5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B7D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0B8C"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296702A8" w14:textId="77777777" w:rsidTr="003D4ED5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FA47B15" w14:textId="77777777" w:rsidR="00870B8C" w:rsidRPr="002B7231" w:rsidRDefault="00870B8C" w:rsidP="002B7231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Aranda 2023</w:t>
            </w:r>
          </w:p>
        </w:tc>
        <w:tc>
          <w:tcPr>
            <w:tcW w:w="1800" w:type="dxa"/>
          </w:tcPr>
          <w:p w14:paraId="6412C1CC" w14:textId="6CB3BBBA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3EA1A1FA" w14:textId="197291DE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0EFA227" w14:textId="1069C233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542C6412" w14:textId="0C545ED1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4607DF54" w14:textId="2DD24A5F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68308B90" w14:textId="77777777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031CD968" w14:textId="77777777" w:rsidTr="003D4ED5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FDDBDB8" w14:textId="77777777" w:rsidR="00870B8C" w:rsidRPr="002B7231" w:rsidRDefault="00870B8C" w:rsidP="002B7231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Crabbe 2023</w:t>
            </w:r>
          </w:p>
        </w:tc>
        <w:tc>
          <w:tcPr>
            <w:tcW w:w="1800" w:type="dxa"/>
          </w:tcPr>
          <w:p w14:paraId="28C4421E" w14:textId="0977BBC0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5780F71" w14:textId="7A4A0972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D164D63" w14:textId="4F77B6D6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4B9371EE" w14:textId="351A11A8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286854F" w14:textId="3A1238C4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8334CFA" w14:textId="058AA964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7A767352" w14:textId="77777777" w:rsidTr="003D4E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4CD224F" w14:textId="77777777" w:rsidR="00870B8C" w:rsidRPr="002B7231" w:rsidRDefault="00870B8C" w:rsidP="002B7231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Currier 2023</w:t>
            </w:r>
          </w:p>
        </w:tc>
        <w:tc>
          <w:tcPr>
            <w:tcW w:w="1800" w:type="dxa"/>
          </w:tcPr>
          <w:p w14:paraId="4CA9D4AB" w14:textId="343580B8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A5075C9" w14:textId="7465DE01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BC36A1F" w14:textId="1CD36F69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42CB19C1" w14:textId="38BD1861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04A7C993" w14:textId="104149D8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A81A3D2" w14:textId="77777777" w:rsidR="00870B8C" w:rsidRPr="002B7231" w:rsidRDefault="00870B8C" w:rsidP="002B7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B2A" w:rsidRPr="002B7231" w14:paraId="41FE76FD" w14:textId="77777777" w:rsidTr="003D4E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85E1E2C" w14:textId="47B5373E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nce 2021</w:t>
            </w:r>
          </w:p>
        </w:tc>
        <w:tc>
          <w:tcPr>
            <w:tcW w:w="1800" w:type="dxa"/>
          </w:tcPr>
          <w:p w14:paraId="0DB85CFF" w14:textId="0E150DA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4D46266" w14:textId="58BAA2F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2CFD300" w14:textId="0B0B37B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49DE68DD" w14:textId="4864909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7469B329" w14:textId="550AC98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60B13AC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4EE25599" w14:textId="77777777" w:rsidTr="003D4ED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929A559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Fink 2023</w:t>
            </w:r>
          </w:p>
        </w:tc>
        <w:tc>
          <w:tcPr>
            <w:tcW w:w="1800" w:type="dxa"/>
          </w:tcPr>
          <w:p w14:paraId="7EFBAC07" w14:textId="095118D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8038A06" w14:textId="5FEB7BD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AD2B6DC" w14:textId="2CD2702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60BDF5FA" w14:textId="6DF2DB1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729272C6" w14:textId="76BAD504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70AA433C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6A417399" w14:textId="77777777" w:rsidTr="003D4ED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BFAB1B6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ierson 2019</w:t>
            </w:r>
          </w:p>
        </w:tc>
        <w:tc>
          <w:tcPr>
            <w:tcW w:w="1800" w:type="dxa"/>
          </w:tcPr>
          <w:p w14:paraId="3B8078DF" w14:textId="38A23CE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FA1BEDA" w14:textId="794ECCF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B2394A0" w14:textId="0C4457B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F099977" w14:textId="40201E71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E512DD0" w14:textId="4F0055A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36A16F8E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0B44B3AE" w14:textId="77777777" w:rsidTr="003D4E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BFCACB1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ynes-Maslow 2014</w:t>
            </w:r>
          </w:p>
        </w:tc>
        <w:tc>
          <w:tcPr>
            <w:tcW w:w="1800" w:type="dxa"/>
          </w:tcPr>
          <w:p w14:paraId="5779E2A8" w14:textId="327945A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8D8B55E" w14:textId="125D684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CB2BDE0" w14:textId="01198C7E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502B1556" w14:textId="26C0FB9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7D9D4BB6" w14:textId="35CCC002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2A75FBAC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3BD01CC7" w14:textId="77777777" w:rsidTr="003D4ED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5ADC48B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Hartley-Brown 2024</w:t>
            </w:r>
          </w:p>
        </w:tc>
        <w:tc>
          <w:tcPr>
            <w:tcW w:w="1800" w:type="dxa"/>
          </w:tcPr>
          <w:p w14:paraId="5659FA63" w14:textId="2537EA6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4E78566" w14:textId="3E5A6EF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0F5874D" w14:textId="234BCC8E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7654685D" w14:textId="468828B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1F34BE5C" w14:textId="0660C91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632F43A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3FACF73F" w14:textId="77777777" w:rsidTr="003D4ED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9ECD19D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nandez 2021</w:t>
            </w:r>
          </w:p>
        </w:tc>
        <w:tc>
          <w:tcPr>
            <w:tcW w:w="1800" w:type="dxa"/>
          </w:tcPr>
          <w:p w14:paraId="4D324D46" w14:textId="04EBF521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DBEC2A0" w14:textId="6D6E9AC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3A3D3F5B" w14:textId="4A4CBCF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5AB4479F" w14:textId="1A29AA2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1BCA1E3" w14:textId="6C11B7D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5C5B8FEA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5C0970A9" w14:textId="77777777" w:rsidTr="003D4ED5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99613A9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oseph 2009</w:t>
            </w:r>
          </w:p>
        </w:tc>
        <w:tc>
          <w:tcPr>
            <w:tcW w:w="1800" w:type="dxa"/>
          </w:tcPr>
          <w:p w14:paraId="3D7D2A30" w14:textId="306A612E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05C84D95" w14:textId="48E7C17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054EDF2" w14:textId="43CE9B9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22C76E0" w14:textId="4462EE8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ED93401" w14:textId="1EEC2EC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24AEAC01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039F4A7A" w14:textId="77777777" w:rsidTr="003D4ED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133FC7A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coln 2021</w:t>
            </w:r>
          </w:p>
        </w:tc>
        <w:tc>
          <w:tcPr>
            <w:tcW w:w="1800" w:type="dxa"/>
          </w:tcPr>
          <w:p w14:paraId="7269C289" w14:textId="60B8AA5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8CCF246" w14:textId="79F8C5C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3BC58BA2" w14:textId="5C33F099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248A8B16" w14:textId="16CB374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2069E89" w14:textId="11041A1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398D7A72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582BBDDA" w14:textId="77777777" w:rsidTr="003D4ED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0F8D362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31">
              <w:rPr>
                <w:rFonts w:ascii="Times New Roman" w:hAnsi="Times New Roman" w:cs="Times New Roman"/>
                <w:b w:val="0"/>
                <w:bCs w:val="0"/>
              </w:rPr>
              <w:t>Legor</w:t>
            </w:r>
            <w:proofErr w:type="spellEnd"/>
            <w:r w:rsidRPr="002B7231">
              <w:rPr>
                <w:rFonts w:ascii="Times New Roman" w:hAnsi="Times New Roman" w:cs="Times New Roman"/>
                <w:b w:val="0"/>
                <w:bCs w:val="0"/>
              </w:rPr>
              <w:t xml:space="preserve"> 2023</w:t>
            </w:r>
          </w:p>
        </w:tc>
        <w:tc>
          <w:tcPr>
            <w:tcW w:w="1800" w:type="dxa"/>
          </w:tcPr>
          <w:p w14:paraId="34D21EC2" w14:textId="79CDB21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BF2CF3D" w14:textId="139DBB0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D056467" w14:textId="70EAAAA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13C7A6BE" w14:textId="22BE022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6D548596" w14:textId="72A70B4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31CE7358" w14:textId="36B85D81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53FF3600" w14:textId="77777777" w:rsidTr="003D4ED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11F2798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Medina 2023</w:t>
            </w:r>
          </w:p>
        </w:tc>
        <w:tc>
          <w:tcPr>
            <w:tcW w:w="1800" w:type="dxa"/>
          </w:tcPr>
          <w:p w14:paraId="433EAC10" w14:textId="06A1729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65BC458" w14:textId="7F71B6E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9883857" w14:textId="0692C70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2DCBB562" w14:textId="46CD394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7AFA49D6" w14:textId="2450519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7A6A1D9E" w14:textId="59E7F681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43833368" w14:textId="77777777" w:rsidTr="003D4ED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0C784BB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Mesa 2023</w:t>
            </w:r>
          </w:p>
        </w:tc>
        <w:tc>
          <w:tcPr>
            <w:tcW w:w="1800" w:type="dxa"/>
          </w:tcPr>
          <w:p w14:paraId="013BAE8A" w14:textId="19C4713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9A384E0" w14:textId="5126E06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412D792D" w14:textId="47A2629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88E7EE1" w14:textId="460E0E7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5DA634CF" w14:textId="2B93972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07E3A6D0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792DCF75" w14:textId="77777777" w:rsidTr="003D4ED5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B57FF51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iranjan 2019* (training needs)</w:t>
            </w:r>
          </w:p>
        </w:tc>
        <w:tc>
          <w:tcPr>
            <w:tcW w:w="1800" w:type="dxa"/>
          </w:tcPr>
          <w:p w14:paraId="52818E08" w14:textId="50AFA65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4F329C3A" w14:textId="5E4FF8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3A0364F" w14:textId="2324C2C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14505B5B" w14:textId="244EA302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69CD5FB0" w14:textId="705BCEE3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60D226F8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647AAFA2" w14:textId="77777777" w:rsidTr="003D4ED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D7CB3C3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iranjan 2021 (institutional influences)</w:t>
            </w:r>
          </w:p>
        </w:tc>
        <w:tc>
          <w:tcPr>
            <w:tcW w:w="1800" w:type="dxa"/>
          </w:tcPr>
          <w:p w14:paraId="64092E35" w14:textId="3E725356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4F3E9686" w14:textId="21CF67D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F216268" w14:textId="017C8D7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2EC8ED73" w14:textId="33910DE9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6D4A1B0F" w14:textId="0CCC397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5995D78A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0702A844" w14:textId="77777777" w:rsidTr="003D4ED5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1B0C646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B72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rtacolone</w:t>
            </w:r>
            <w:proofErr w:type="spellEnd"/>
            <w:r w:rsidRPr="002B72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1800" w:type="dxa"/>
          </w:tcPr>
          <w:p w14:paraId="05B33EE7" w14:textId="4C6D3C7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3D3B859" w14:textId="7FBAC9D9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8471CA9" w14:textId="61D87EC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5B238AD6" w14:textId="277DDDC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DA6A9E6" w14:textId="21663BE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54777CFC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719DD6E2" w14:textId="77777777" w:rsidTr="003D4ED5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BFDEE94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gnante</w:t>
            </w:r>
            <w:proofErr w:type="spellEnd"/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20</w:t>
            </w:r>
          </w:p>
        </w:tc>
        <w:tc>
          <w:tcPr>
            <w:tcW w:w="1800" w:type="dxa"/>
          </w:tcPr>
          <w:p w14:paraId="27B66E3F" w14:textId="1A7EFE9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CB02F7F" w14:textId="66AE4F74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E1ACEFD" w14:textId="3474C9F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55838E0F" w14:textId="2F145FD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32EDC099" w14:textId="06F4258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089C5CB9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0FE0BB11" w14:textId="77777777" w:rsidTr="003D4ED5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2B3F40D" w14:textId="61E5C3CD" w:rsidR="009D3B2A" w:rsidRPr="002B7231" w:rsidRDefault="009D3B2A" w:rsidP="00F53655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dley-Merriweather 2022</w:t>
            </w:r>
          </w:p>
        </w:tc>
        <w:tc>
          <w:tcPr>
            <w:tcW w:w="1800" w:type="dxa"/>
          </w:tcPr>
          <w:p w14:paraId="5CA669E4" w14:textId="0D099D4E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739417E" w14:textId="0D70D3B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A926DAA" w14:textId="4F88B6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E860C5F" w14:textId="2DF53C7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4795446B" w14:textId="3E032E2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6422388F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62CA63D4" w14:textId="77777777" w:rsidTr="003D4ED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B752AFB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vers 2019</w:t>
            </w:r>
          </w:p>
        </w:tc>
        <w:tc>
          <w:tcPr>
            <w:tcW w:w="1800" w:type="dxa"/>
          </w:tcPr>
          <w:p w14:paraId="18FEB4AE" w14:textId="57FF5E0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31F342ED" w14:textId="464622D1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C5B5D08" w14:textId="5D4664E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380CDB11" w14:textId="6B3E8BA6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03CE8E0" w14:textId="54904680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0001DEBB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3E724A84" w14:textId="77777777" w:rsidTr="003D4ED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964A931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binson 2020</w:t>
            </w:r>
          </w:p>
        </w:tc>
        <w:tc>
          <w:tcPr>
            <w:tcW w:w="1800" w:type="dxa"/>
          </w:tcPr>
          <w:p w14:paraId="75BB70B9" w14:textId="4ECEA96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5839AF6" w14:textId="62A8725B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4AC95E1" w14:textId="434E4F7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BFE9C2D" w14:textId="5ECF806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5384ABDD" w14:textId="6A91EEB9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6873D2FE" w14:textId="7EB49706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7393CB21" w14:textId="77777777" w:rsidTr="003D4ED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1A1878A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Schatz 2023</w:t>
            </w:r>
          </w:p>
        </w:tc>
        <w:tc>
          <w:tcPr>
            <w:tcW w:w="1800" w:type="dxa"/>
          </w:tcPr>
          <w:p w14:paraId="6CD98DF3" w14:textId="4CB58796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712794CB" w14:textId="3033F38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68410C8" w14:textId="7C81EF0A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638484D2" w14:textId="1DBA8B54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6DE86705" w14:textId="597DEAA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2F588FDD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ED5" w:rsidRPr="002B7231" w14:paraId="259BCE0C" w14:textId="77777777" w:rsidTr="003D4ED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E49386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31">
              <w:rPr>
                <w:rFonts w:ascii="Times New Roman" w:hAnsi="Times New Roman" w:cs="Times New Roman"/>
                <w:b w:val="0"/>
                <w:bCs w:val="0"/>
              </w:rPr>
              <w:t>Stockdill</w:t>
            </w:r>
            <w:proofErr w:type="spellEnd"/>
            <w:r w:rsidRPr="002B7231">
              <w:rPr>
                <w:rFonts w:ascii="Times New Roman" w:hAnsi="Times New Roman" w:cs="Times New Roman"/>
                <w:b w:val="0"/>
                <w:bCs w:val="0"/>
              </w:rPr>
              <w:t xml:space="preserve"> 2023</w:t>
            </w:r>
          </w:p>
        </w:tc>
        <w:tc>
          <w:tcPr>
            <w:tcW w:w="1800" w:type="dxa"/>
          </w:tcPr>
          <w:p w14:paraId="66FC29C2" w14:textId="5F663584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3B05327" w14:textId="37F598C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2E72D8DC" w14:textId="69F5617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6F633A9" w14:textId="1641749C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E2895AA" w14:textId="4EA0C0F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05659899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50047316" w14:textId="77777777" w:rsidTr="003D4ED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53C5921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B7231">
              <w:rPr>
                <w:rFonts w:ascii="Times New Roman" w:hAnsi="Times New Roman" w:cs="Times New Roman"/>
                <w:b w:val="0"/>
                <w:bCs w:val="0"/>
              </w:rPr>
              <w:t>TaPark</w:t>
            </w:r>
            <w:proofErr w:type="spellEnd"/>
            <w:r w:rsidRPr="002B7231">
              <w:rPr>
                <w:rFonts w:ascii="Times New Roman" w:hAnsi="Times New Roman" w:cs="Times New Roman"/>
                <w:b w:val="0"/>
                <w:bCs w:val="0"/>
              </w:rPr>
              <w:t xml:space="preserve"> 2023</w:t>
            </w:r>
          </w:p>
        </w:tc>
        <w:tc>
          <w:tcPr>
            <w:tcW w:w="1800" w:type="dxa"/>
          </w:tcPr>
          <w:p w14:paraId="57343EB9" w14:textId="63603FF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0A572317" w14:textId="7CF3C6BD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668480A4" w14:textId="66E35335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04481402" w14:textId="2E414C88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5C3450F0" w14:textId="0817C6EF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72C6CF1D" w14:textId="77777777" w:rsidR="009D3B2A" w:rsidRPr="002B7231" w:rsidRDefault="009D3B2A" w:rsidP="009D3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D4ED5" w:rsidRPr="002B7231" w14:paraId="726DCB25" w14:textId="77777777" w:rsidTr="003D4ED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5BFEE07" w14:textId="77777777" w:rsidR="009D3B2A" w:rsidRPr="002B7231" w:rsidRDefault="009D3B2A" w:rsidP="009D3B2A">
            <w:pPr>
              <w:ind w:left="-10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</w:rPr>
              <w:t>Vickers 2023</w:t>
            </w:r>
          </w:p>
        </w:tc>
        <w:tc>
          <w:tcPr>
            <w:tcW w:w="1800" w:type="dxa"/>
          </w:tcPr>
          <w:p w14:paraId="3F1B76FB" w14:textId="13BF5AA8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1BB05F5E" w14:textId="07560E6C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1980" w:type="dxa"/>
          </w:tcPr>
          <w:p w14:paraId="58474701" w14:textId="7D32B79A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2340" w:type="dxa"/>
          </w:tcPr>
          <w:p w14:paraId="417BD17F" w14:textId="1F42BDF3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4620D0B3" w14:textId="13377453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553F24A6" w14:textId="1C07B73A" w:rsidR="009D3B2A" w:rsidRPr="002B7231" w:rsidRDefault="009D3B2A" w:rsidP="009D3B2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2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</w:t>
            </w:r>
          </w:p>
        </w:tc>
      </w:tr>
      <w:bookmarkEnd w:id="0"/>
    </w:tbl>
    <w:p w14:paraId="651586D4" w14:textId="6DC2A846" w:rsidR="004072E0" w:rsidRPr="002B7231" w:rsidRDefault="004072E0" w:rsidP="002B7231">
      <w:pPr>
        <w:jc w:val="center"/>
      </w:pPr>
    </w:p>
    <w:sectPr w:rsidR="004072E0" w:rsidRPr="002B7231" w:rsidSect="00A10F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D78A4"/>
    <w:multiLevelType w:val="hybridMultilevel"/>
    <w:tmpl w:val="73E20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C8438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422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C7"/>
    <w:rsid w:val="001046E6"/>
    <w:rsid w:val="00161BEB"/>
    <w:rsid w:val="001F1B43"/>
    <w:rsid w:val="002B7231"/>
    <w:rsid w:val="002D44AC"/>
    <w:rsid w:val="0035179A"/>
    <w:rsid w:val="003D4ED5"/>
    <w:rsid w:val="004072E0"/>
    <w:rsid w:val="00443325"/>
    <w:rsid w:val="0061453B"/>
    <w:rsid w:val="006335D8"/>
    <w:rsid w:val="00726157"/>
    <w:rsid w:val="0076759E"/>
    <w:rsid w:val="007D33BC"/>
    <w:rsid w:val="00870B8C"/>
    <w:rsid w:val="00924DE0"/>
    <w:rsid w:val="00927724"/>
    <w:rsid w:val="009D3B2A"/>
    <w:rsid w:val="009F5F69"/>
    <w:rsid w:val="00A10FC7"/>
    <w:rsid w:val="00A6590B"/>
    <w:rsid w:val="00A85372"/>
    <w:rsid w:val="00B06031"/>
    <w:rsid w:val="00B23D1E"/>
    <w:rsid w:val="00C40A7A"/>
    <w:rsid w:val="00D21145"/>
    <w:rsid w:val="00D55277"/>
    <w:rsid w:val="00D5762F"/>
    <w:rsid w:val="00DB7DAC"/>
    <w:rsid w:val="00EE134E"/>
    <w:rsid w:val="00F53655"/>
    <w:rsid w:val="00F766B9"/>
    <w:rsid w:val="00FD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C6529"/>
  <w15:chartTrackingRefBased/>
  <w15:docId w15:val="{6D73A355-0B20-451A-BD20-3B04AFE0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FC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F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A659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Peters</dc:creator>
  <cp:keywords/>
  <dc:description/>
  <cp:lastModifiedBy>Olufemi, Olufunmilola (NIH/NINDS) [E]</cp:lastModifiedBy>
  <cp:revision>19</cp:revision>
  <dcterms:created xsi:type="dcterms:W3CDTF">2025-01-17T16:27:00Z</dcterms:created>
  <dcterms:modified xsi:type="dcterms:W3CDTF">2025-01-19T04:48:00Z</dcterms:modified>
</cp:coreProperties>
</file>